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2 Table. Case- and control specific CNVs identified in the 116 hypertension related LVH subjects studied. Chr, chromosome; hg18, human genome assembly 18 (March 2006). Dashes indicate that no gene is involved or disrupted by CNV breakpoints. Highlighted are genes with evidence for cardiovascular involvement.</w:t>
      </w:r>
    </w:p>
    <w:tbl>
      <w:tblPr>
        <w:tblW w:w="141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2"/>
        <w:gridCol w:w="1559"/>
        <w:gridCol w:w="1560"/>
        <w:gridCol w:w="992"/>
        <w:gridCol w:w="993"/>
        <w:gridCol w:w="1275"/>
        <w:gridCol w:w="4396"/>
        <w:gridCol w:w="1276"/>
      </w:tblGrid>
      <w:tr>
        <w:trPr>
          <w:trHeight w:val="632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4" w:hanging="0"/>
              <w:contextualSpacing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r Cytoba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/ contro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176" w:hanging="0"/>
              <w:contextualSpacing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NV freq 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NV type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gain/loss)</w:t>
            </w:r>
          </w:p>
        </w:tc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es involv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srupted genes</w:t>
            </w:r>
          </w:p>
        </w:tc>
      </w:tr>
      <w:tr>
        <w:trPr>
          <w:trHeight w:val="344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13.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,199,91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,206,87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95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VAV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8,867,12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8,870,4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1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878,79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885,9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17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4,896,97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021,29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4,31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orf175, TTC4, TTC22, PAR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orf175, TTC2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5,091,33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5,925,79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34,45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ECTD3, hCG_1820661, GPBP1L1, TOE1, EIF2B3, PRDX1, MUTYH, ZSWIM5, MMACHC, AKR1A1, CCDC163P, RPS15AP10, UROD, NASP, CCDC17, HPDL, TESK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IF2B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452,91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474,93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01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OXJ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OXJ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856,99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865,0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08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6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549,31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557,7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44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DI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DI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6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246,19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259,9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7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6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874,17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883,92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75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LEKHM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LEKHM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6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389,66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406,04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38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G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GD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21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0,501,66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0,552,99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1,32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L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LG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741,04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788,26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22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746,46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887,5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1,09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8,415,82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8,453,0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1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M5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9,113,88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9,196,04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2,15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4,495,67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4,661,63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5,9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TSE, SRGA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TSE, SRGAP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6,052,05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6,314,88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2,8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ATA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ATA1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0,377,30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0,444,69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7,3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0,393,433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0,447,047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3,615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2.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2,382,561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2,386,873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313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35F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6,816,02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6,818,5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53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4,334,18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4,624,1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0,0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trike/>
                <w:sz w:val="20"/>
                <w:szCs w:val="20"/>
                <w:lang w:val="en-GB"/>
              </w:rPr>
            </w:pPr>
            <w:r>
              <w:rPr>
                <w:i/>
                <w:strike/>
                <w:sz w:val="20"/>
                <w:szCs w:val="20"/>
                <w:lang w:val="en-GB"/>
              </w:rPr>
              <w:t>SMYD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trike/>
                <w:sz w:val="20"/>
                <w:szCs w:val="20"/>
                <w:lang w:val="en-GB"/>
              </w:rPr>
            </w:pPr>
            <w:r>
              <w:rPr>
                <w:i/>
                <w:strike/>
                <w:sz w:val="20"/>
                <w:szCs w:val="20"/>
                <w:lang w:val="en-GB"/>
              </w:rPr>
              <w:t>SMYD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9,079,71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9,113,05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34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2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449,69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457,76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07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2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672,04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689,44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4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XD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XDN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4,055,11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4,127,65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5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BL2A, WASH2P, MGC13005, RPL23AP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5,236,67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5,251,61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9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trike/>
                <w:sz w:val="20"/>
                <w:szCs w:val="20"/>
                <w:lang w:val="en-GB"/>
              </w:rPr>
            </w:pPr>
            <w:r>
              <w:rPr>
                <w:i/>
                <w:strike/>
                <w:sz w:val="20"/>
                <w:szCs w:val="20"/>
                <w:lang w:val="en-GB"/>
              </w:rPr>
              <w:t>DPP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21.2, 2q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4,731,81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4,843,94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2,1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GAT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GAT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2,938,47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3,235,7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7,23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8,828,08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8,830,47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39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1,925,16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1,988,3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2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K2, ALS2CR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K2, ALS2CR1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6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1,926,33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1,947,1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79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6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4,999,03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5,002,14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10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6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5,011,26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5,014,12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8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249,04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260,60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5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MOD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MOD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6.1, 3p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466,32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538,3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05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452,91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505,2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2,3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UMF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UMF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0,302,74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0,378,3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6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2,840,25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2,871,88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6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BTB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BTB1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9,300,64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9,361,5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91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EFSEC, RUVBL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EFSEC, RUVBL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2,028,10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2,031,7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67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2,028,10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2,031,7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67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9,308,05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9,350,31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2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6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5,680,79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5,685,3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50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6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3,074,866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3,125,222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0,35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7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5,172,683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5,197,161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479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CC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CC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7,596,96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7,678,01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1,05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441,38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456,19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8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82,57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85,1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6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CNIP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82,57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95,8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30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CNIP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710,58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731,4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9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93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08,83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13,27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4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GS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1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4,779,73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4,795,14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41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518,61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542,54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9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0,794,95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0,828,7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8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GST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GST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31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8,735,11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8,741,74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6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3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4,972,32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4,982,34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02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2,030,15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2,079,30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9,15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3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8,205,57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8,415,1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9,58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528,2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534,7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52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938,90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945,67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77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070,30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165,17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4,8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13,44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70,4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01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382,81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473,7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0,96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554,89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794,66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9,77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5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977,62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985,46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83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1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630,10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721,5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1,41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SWIM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SWIM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1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610,59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613,79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0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4,435,62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4,471,08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,45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KRD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KRD3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032,96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077,66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69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CRUPAR, F2R, IQGA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QGAP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414,78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423,3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5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0,515,18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0,559,42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24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23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3,881,433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3,937,399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96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3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7,533,379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7,556,650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272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INK5L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INK5L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7,533,37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7,600,36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6,98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INK6, SPINK5L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INK5L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0,206,91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0,279,8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9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RGM, ZNF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RGM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0,923,16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0,936,9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81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T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T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4,014,58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4,095,62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1,04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412,20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429,04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84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792,62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811,18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5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FE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FEB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802,75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811,18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43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FE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FEB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1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720,63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752,83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2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LA-DQB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431,83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435,48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64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CDC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255,55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312,07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6,51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22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9,305,17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9,388,61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3,4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M18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M184A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7,081,56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7,084,5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0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PS6KA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709,6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727,2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58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887,07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907,57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50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244,82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249,05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2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1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6,388,43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6,411,30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8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MS2L4, STAG3L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TAG3L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3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5,688,65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5,743,36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4,70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3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0,860,14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0,877,7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6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3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5,145,74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5,198,08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2,34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3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7,739,41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7,753,0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6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TPRN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2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396,67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428,24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57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450,04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484,23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4,19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KAIN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4,125,76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4,160,9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,14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SMD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5,464,62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5,579,94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5,32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8,194,37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8,198,73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3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8,891,87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8,894,88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0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4,319,775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4,365,087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5,313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21.1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7,279,443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7,282,614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172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8,560,45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8,563,7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7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4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061,70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074,21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51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p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748,93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772,3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39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TIH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TIH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526,75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532,86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11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526,75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563,34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6,58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4,253,89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4,394,96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1,06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RG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3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623,41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633,1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76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3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844,53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866,6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15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6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4,350,15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4,366,63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4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MBT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MBT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3,073,71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3,090,0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37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231,90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242,69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78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389,89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410,84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95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RSK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6,610,25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6,624,67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42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MEM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5,639,86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5,642,93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06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ML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6,291,63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6,310,9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27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UCY1A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12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462,71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482,47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76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348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34802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12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462,71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492,02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3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348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12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467,42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496,0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60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348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877,19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880,9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76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HF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2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9,099,92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9,324,8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4,96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IAP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IAPH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2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674,64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684,6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04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1,898,05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1,903,2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14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1,898,05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1,918,20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15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3,081,29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3,100,4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1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457,67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490,1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42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953,0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986,24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22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1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0,948,670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0,952,396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72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1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514,235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534,242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008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4orf4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4orf4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4,069,74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4,108,47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73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149,72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181,95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23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178,72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181,95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3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460,56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786,12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5,5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AM6, KIAA0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IAA012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643,34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664,40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0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ABRA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ABRA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454,28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502,95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8,67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491,18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494,9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1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112,64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174,73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2,08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YO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YO9A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0,510,41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0,831,54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1,1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PS17, GOLGA6L9, UBE2Q2P3, UBE2Q2P2, LOC80154, GOLGA6L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OLGA6L9, UBE2Q2P3, UBE2Q2P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2,685,52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2,689,40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CT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CTP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401,04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417,18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14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302,04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490,7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8,67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IF3CL, CCDC101, NUPR1, EIF3C, CLN3, IL27, APOB48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IF3CL, CCDC101, EIF3C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325,24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450,88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5,63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POB48R, CLN3, IL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658,9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742,86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3,95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XN2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XN2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918,84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932,76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92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239,76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356,48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6,71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823,17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042,75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9,58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AMTS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778,38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786,97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59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DH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DH1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727,29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734,3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09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293,70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365,67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97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NS3, SPN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NS3, SPNS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71,56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403,4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9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ATA22, OR1E2, ASPA, TRPV3, OR3A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PV3, OR3A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502,17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574,9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78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X1BP3, TMEM93, P2RX5, GSG2, CTNS, ITG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SG2, CTNS, ITGAE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524,871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538,57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701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2RX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2RX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896,966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900,820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55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788,93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832,7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84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7orf78, AC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ACA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401,65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406,28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6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1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751,83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757,21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3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KA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967,19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982,13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93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975,44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988,4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03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4,465,09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4,563,70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6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KA2, TRIM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KA2, TRIM3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767,14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808,50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36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USP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USP3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873,85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893,12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26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HK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HK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p1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270,82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274,13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0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018,23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051,85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6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SMA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SMA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9,390,46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9,392,9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48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8,140,11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8,160,00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88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023,00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588,2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65,21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YB5A, FAM69C, LOC400657, ZNF407, CNDP1, CND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40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001,39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007,69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29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P9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P9B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410,98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414,44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4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607,52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626,57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05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LHL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LHL2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607,52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641,79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4,27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LHL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LHL2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614,84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659,33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48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NG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NG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882,35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934,25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1,9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33, 19q1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492,11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619,85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7,7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480, ZNF610, ZNF528, NF8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226,86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240,0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21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KR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KR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35,32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52,4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1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48,48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52,4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94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q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4,290,61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4,296,0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47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q22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763,480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769,378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899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MPRSS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MPRSS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q22.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121,107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219,454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348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DUFV3, WDR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555,4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615,77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35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5,255,22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5,291,1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,88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q13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5,510,71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5,535,80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0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RK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,493,3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,531,2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,9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25A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25A2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468,4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469,9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IR548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468,4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471,8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4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IR548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,879,8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,890,7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8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,294,3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,320,4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,0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MEM39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MEM39B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6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,874,1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,883,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1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36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986,2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989,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9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2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7,531,68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7,559,47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7,78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CER1A, OR10J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CER1A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2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3,253,34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3,279,97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6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815,62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841,5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90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7,018,02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7,041,76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74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7,023,98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7,067,7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74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5,603,59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5,612,12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5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3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8,777,37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8,791,4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0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H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2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5,764,00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5,901,02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7,02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6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67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q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4,747,73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4,759,6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94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8,941,15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9,272,89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1,73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1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8,692,45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8,711,1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64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TF2A1L, STON1-GTF2A1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TF2A1L, STON1-GTF2A1L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1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2,506,53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2,545,10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57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2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789,11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806,2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1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2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273,86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577,34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3,48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p2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728,73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772,54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81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12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7,628,503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7,644,607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105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14.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2,284,084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2,553,663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9,580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2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7,563,03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7,671,6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8,66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HSD7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HSD7B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3,780,30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3,794,6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33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RHGAP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737,35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6,763,30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95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1,886,33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1,988,3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2,05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K2, ALS2CR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K2, ALS2CR1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1,886,33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2,031,20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4,8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K2, ALS2CR12, STRAD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LS2CR12, STRADB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1,904,30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1,993,1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8,8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K2, ALS2CR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K2, ALS2CR1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2,603,40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2,608,63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2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ZD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ZD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3,924,80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4,046,7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1,9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I2, RAPH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I2, RAPH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2,705,26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2,859,4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4,20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RBB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9,757,53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9,762,67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1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M13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M134A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q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0,263,05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0,301,75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70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856,87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886,8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95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IF4E3, GPR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IF4E3, GPR27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863,71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895,43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72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HQ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HQ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5,087,06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5,094,57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51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6,572,99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6,591,7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8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CDC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CDC6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907,27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933,04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76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P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P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961,21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8,337,7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6,54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ME6, CDC25A, CAMP, MAP4, SPINK8, ZNF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P4, SPINK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820,21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829,04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83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KRD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70,74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73,94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0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683,80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716,46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66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p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692,88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699,34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46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938,05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950,84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79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948,62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975,1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53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2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1,403,574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1,437,41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838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3.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517,723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798,404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0,682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3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8,118,87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8,353,53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4,66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13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0,225,53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0,294,71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1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GSF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GSF1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6,391,86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6,420,79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9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12A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12A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6,470,65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6,524,5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3,87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7,846,87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7,867,7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9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5,529,19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5,584,96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77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8,327,71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8,351,9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18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7,575,26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7,678,01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2,75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q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7,672,00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7,796,52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4,51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BXO45, RNF168, WDR53, C3orf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BXO4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868,46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903,9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,51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883,00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903,9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97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486,62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495,0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45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ORCS2, PSAPL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SAPL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p1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731,92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031,03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9,11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348926, ADRA2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7,173,43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7,193,3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94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XCL11, ART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2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9,201,53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9,232,08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,55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ARP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ARP1B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2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0,349,76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0,365,62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86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3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2,428,57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2,463,76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,19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SS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SS4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q3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3,221,11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3,279,6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8,55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875,37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876,39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0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DN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DNF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363,66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604,93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1,26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388,33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390,54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21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855,08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859,4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34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833,53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852,4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89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682,17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755,43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3,26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782,83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968,63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5,80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868,37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927,96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9,5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4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475,69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488,174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478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p15.3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223,732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233,567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836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1,422,51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1,463,80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29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G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9,226,8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9,257,1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,3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1,725,36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1,823,3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0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O6A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O6A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4,330,48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4,359,53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04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5,117,55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5,148,4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,86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5,143,45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5,174,2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,77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8,828,01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8,833,5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57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0,128,88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0,134,6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81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P10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q3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8,447,33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8,449,0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75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695,42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722,10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68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TPR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TPR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1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157,95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162,02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0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LA-DPB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LA-DPB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,467,67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,505,39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72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433,60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437,70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10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CDC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558,93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562,9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0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RRC1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559,63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562,9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5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RRC16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p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160,77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164,1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3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LJ22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4,647,42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4,716,61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18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Y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4,725,00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4,736,7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71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Y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1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5,250,14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5,348,54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40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8,717,33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8,720,5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5,747,16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5,751,06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9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q2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3,974,14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4,005,89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74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201,40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285,94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4,54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556,84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560,69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4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CDC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CDC129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556,84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598,11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27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CDC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CDC129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1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711,06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719,99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93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CB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15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980,258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018,968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711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15.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011,759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021,536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778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309,56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338,70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14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p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137,02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187,2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0,26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3,608,60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3,650,6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01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q3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7,128,18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7,155,84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7,6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TPRN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TPRN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956,13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957,78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65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2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124,82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157,85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0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OCK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OCK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p2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165,75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169,77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02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SMD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055,79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067,5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73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EX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1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0,019,49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0,022,80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0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7,588,10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7,590,56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46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DC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2,328,01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2,359,9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90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439,41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461,05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64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SA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SAP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739,77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843,35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3,58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868,47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911,81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34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CY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CY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929,98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042,94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2,9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CY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CY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8,790,58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8,812,9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37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2,883,12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2,902,70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5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q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3,643,00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3,760,9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7,9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RC, JRK, PS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SCA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p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0,964,92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,282,43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7,50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2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9,760,15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9,859,12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96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DK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2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9,902,13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9,905,2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1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22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638,78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7,359,03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0,2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IR27B, MIR23B, FANCC, C9orf3, PTCH1, MIR24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9orf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329,24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644,0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14,80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4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0,452,37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0,605,3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3,00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ET, ZDHHC12, PKN3, ZER1, WDR34, TBC1D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DR34, TBC1D1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4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0,960,00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036,78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6,7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ER5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4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255,364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1,348,664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301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4.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539,954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636,413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460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XOSC2, ABL1, PRDM1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L1, PRDM1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q34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925,52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3,213,0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7,48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UP214, LAMC3, AIF1L, FAM78A, PPAPDC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AMC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p1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7,037,92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7,041,8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9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DS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DSS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p12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687,5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696,83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3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p1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315,66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491,73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6,07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p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029,05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036,8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7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F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p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029,05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049,15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1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F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F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769,09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922,79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3,70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WI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845,61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972,43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6,8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CR2, TSPAN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CR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721,80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2,731,2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41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3,070,59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3,094,51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92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q2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4,763,34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4,818,4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10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PR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PR12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278,78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317,4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6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963,95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993,2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2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921,41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924,8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9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796,46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805,90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4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231,90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247,3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48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925,48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977,9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2,51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929,75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977,99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8,24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832,32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846,9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67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USP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622,63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634,79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16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CH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CHS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386,19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390,27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08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RSK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p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611,18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619,9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8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OB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564,12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644,61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0,49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3,743,29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3,843,55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0,25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6,291,63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6,311,2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9,59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UCY1A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q22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6,697,46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6,756,06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8,595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WF19L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WF19L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q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8,966,131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8,972,330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200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NOT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12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948,28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952,92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6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152,99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195,83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84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2,318,34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2,321,10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7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CDH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CDH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2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162,57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9,393,26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0,69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LHL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LHL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2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743,96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746,81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85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894,88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6,906,36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4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P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049,90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064,78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8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049,90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8,070,05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15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0,364,57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0,369,3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7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KRD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KRD10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2,535,04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2,550,7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7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P1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P11A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q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3,938,93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3,954,19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,2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2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318,30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358,91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0,61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514,23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534,24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00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4orf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4orf48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0,991,64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0,998,13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49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275,60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599,82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4,22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AM6, KIAA0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307,38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638,85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1,46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AM6, KIAA0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461,64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786,12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4,48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DAM6, KIAA0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IAA012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522,07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5,852,18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0,11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279,96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4,303,3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3,39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327,50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335,08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57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ALK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332,30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7,337,23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93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ALK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2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603,96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607,88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92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2,687,43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2,703,95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5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CT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CTP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844,42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3,850,28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85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1458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145820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q2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9,145,50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9,159,82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3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447,34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539,0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1,7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CDC101, NUPR1, SULT1A1, SULT1A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ULT1A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2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953,373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956,947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575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2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955,734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2,958,527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794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p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767,30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7,042,95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75,64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923,77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944,0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,29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923,87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5,932,76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8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101,27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111,71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44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101,96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1,116,06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10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983,94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193,17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09,22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095,37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166,35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0,97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C3H18, ZFPM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C3H18, ZFPM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677,41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7,788,06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0,65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16orf81, ACSF3, CDH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DH1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q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8,425,22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8,506,9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1,77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CF25, SPIRE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IRE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616,76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618,00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24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683,51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745,73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2,21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7,16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9,5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4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67,15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378,43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1,28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ATA22, OR1E2, ASPA, TRPV3, OR3A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PV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535,73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547,05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3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2RX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2RX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578,49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588,7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0,24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F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F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896,96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913,09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1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1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755,53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785,14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9,6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KA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KAP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875,05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965,37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0,3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GF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q2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884,97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1,893,78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81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HK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PHK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p1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496,64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501,2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5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p1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647,19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663,57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6,3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P76, SPIRE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P76, SPIRE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p1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306,70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316,22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,52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p1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313,28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322,2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,93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p1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314,78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,322,22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4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1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560,09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603,34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24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12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237,403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349,00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1,603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C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C6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12.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8,910,529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9,006,193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95,665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IT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IT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9,920,53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9,948,52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7,98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544,54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571,28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6,74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14A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LC14A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993,63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018,97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3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856,16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7,862,29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,12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8,144,72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8,166,1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1,4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141,31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159,97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6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P9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q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414,44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5,486,8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2,42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953,00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,063,15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0,14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LM3, IL27RA, RFX1, LOC113230, SAMD1, RLN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FX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466,95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585,64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8,69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709, ZNF564, ZNF791, ZNF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709, ZNF79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525,14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2,558,38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24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NF490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54,00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95,2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2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CAY, ITGB1B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TCAY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p1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88,060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895,2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18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TGB1B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TGB1BP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848,50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3,005,1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56,62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OC148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,979,67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5,984,1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,51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899,48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7,942,5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0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DRD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DRD1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359,84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403,65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3,81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YP2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YP2S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8,961,47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9,000,84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9,37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CNN4, LYPD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YPD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9,647,76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9,659,32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56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9,247,90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9,304,44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6,53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SCAR, TARM1, TFPT, VSTM1, NDUFA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FPT, VSTM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9,953,516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59,986,14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2,6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IR2DL3, KIR2DL1, KIR3D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KIR2DL3, KIR2DL1, KIR3DP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q13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740,123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3,754,0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3,94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IM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347,80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372,8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5,02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07,99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52,42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4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p12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40,889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7,652,428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1,540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q13.1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535,406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536,643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,238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q13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091,79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60,174,32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82,52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SM14B, PSMA7, SS18L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S18L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767,81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1,770,70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,88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MPRS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MPRSS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q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397,97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444,21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6,23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21orf56, FTCD, L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TCD, LSS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q1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745,898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8,889,37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143,4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I4KAP1, RIMB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q1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624,744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8,667,1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2,37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TMR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q13.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032,602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44,035,828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rFonts w:eastAsia="Cambria" w:cs="Cambria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,22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05:00Z</dcterms:created>
  <dc:creator>Hoh Boon Peng</dc:creator>
  <dc:description/>
  <cp:keywords/>
  <dc:language>en-US</dc:language>
  <cp:lastModifiedBy>Hoh Boon Peng</cp:lastModifiedBy>
  <dcterms:modified xsi:type="dcterms:W3CDTF">2016-02-02T15:05:00Z</dcterms:modified>
  <cp:revision>2</cp:revision>
  <dc:subject/>
  <dc:title/>
</cp:coreProperties>
</file>